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3DEB38" w14:textId="6501EB81" w:rsidR="004E32CA" w:rsidRPr="00E51573" w:rsidRDefault="004E32CA" w:rsidP="004E32CA">
      <w:pPr>
        <w:rPr>
          <w:noProof/>
          <w:lang w:val="en-US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520"/>
        <w:gridCol w:w="1307"/>
        <w:gridCol w:w="1837"/>
        <w:gridCol w:w="844"/>
        <w:gridCol w:w="1554"/>
      </w:tblGrid>
      <w:tr w:rsidR="004E32CA" w:rsidRPr="00E51573" w14:paraId="2109EBDC" w14:textId="77777777" w:rsidTr="004E32CA">
        <w:tc>
          <w:tcPr>
            <w:tcW w:w="3520" w:type="dxa"/>
          </w:tcPr>
          <w:p w14:paraId="05D45F50" w14:textId="165C098C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Assoc. Prof. Dr. Gülnur GÖLLÜ BAHADIR (Member)</w:t>
            </w:r>
          </w:p>
        </w:tc>
        <w:tc>
          <w:tcPr>
            <w:tcW w:w="1307" w:type="dxa"/>
          </w:tcPr>
          <w:p w14:paraId="3F5928AD" w14:textId="198553D3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Department of Pediatric Surgery</w:t>
            </w:r>
          </w:p>
        </w:tc>
        <w:tc>
          <w:tcPr>
            <w:tcW w:w="1837" w:type="dxa"/>
          </w:tcPr>
          <w:p w14:paraId="5A7A398E" w14:textId="5FC09F58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 xml:space="preserve">Medical Faculty </w:t>
            </w:r>
          </w:p>
        </w:tc>
        <w:tc>
          <w:tcPr>
            <w:tcW w:w="844" w:type="dxa"/>
          </w:tcPr>
          <w:p w14:paraId="1DFEEC15" w14:textId="45169F63" w:rsidR="004E32CA" w:rsidRPr="00E51573" w:rsidRDefault="004E32CA" w:rsidP="004E32CA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F</w:t>
            </w:r>
          </w:p>
        </w:tc>
        <w:tc>
          <w:tcPr>
            <w:tcW w:w="1554" w:type="dxa"/>
          </w:tcPr>
          <w:p w14:paraId="57B39FE5" w14:textId="77777777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</w:p>
        </w:tc>
      </w:tr>
      <w:tr w:rsidR="004E32CA" w:rsidRPr="00E51573" w14:paraId="7438455B" w14:textId="77777777" w:rsidTr="004E32CA">
        <w:tc>
          <w:tcPr>
            <w:tcW w:w="3520" w:type="dxa"/>
          </w:tcPr>
          <w:p w14:paraId="049D9C48" w14:textId="1F79AA2B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 xml:space="preserve">Assoc. Prof. Dr. Halil KANCA (Member) </w:t>
            </w:r>
          </w:p>
        </w:tc>
        <w:tc>
          <w:tcPr>
            <w:tcW w:w="1307" w:type="dxa"/>
          </w:tcPr>
          <w:p w14:paraId="2D812DFB" w14:textId="1BB45F98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Department of Obstetrics and Gynecology</w:t>
            </w:r>
          </w:p>
        </w:tc>
        <w:tc>
          <w:tcPr>
            <w:tcW w:w="1837" w:type="dxa"/>
          </w:tcPr>
          <w:p w14:paraId="4FCDB606" w14:textId="07711F7C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 xml:space="preserve">Faculty of Veterinary Medicine </w:t>
            </w:r>
          </w:p>
        </w:tc>
        <w:tc>
          <w:tcPr>
            <w:tcW w:w="844" w:type="dxa"/>
          </w:tcPr>
          <w:p w14:paraId="21CCD4BB" w14:textId="788A5635" w:rsidR="004E32CA" w:rsidRPr="00E51573" w:rsidRDefault="004E32CA" w:rsidP="004E32CA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M</w:t>
            </w:r>
          </w:p>
        </w:tc>
        <w:tc>
          <w:tcPr>
            <w:tcW w:w="1554" w:type="dxa"/>
          </w:tcPr>
          <w:p w14:paraId="28D9AE47" w14:textId="77777777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</w:p>
          <w:p w14:paraId="4A09C786" w14:textId="48B039D9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</w:p>
        </w:tc>
      </w:tr>
      <w:tr w:rsidR="004E32CA" w:rsidRPr="00E51573" w14:paraId="792C0B10" w14:textId="77777777" w:rsidTr="004E32CA">
        <w:tc>
          <w:tcPr>
            <w:tcW w:w="3520" w:type="dxa"/>
          </w:tcPr>
          <w:p w14:paraId="06ECCF1E" w14:textId="0B07DFCA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Dr. Vet. Physician Nigar YERLİKAYA (Member)</w:t>
            </w:r>
          </w:p>
        </w:tc>
        <w:tc>
          <w:tcPr>
            <w:tcW w:w="1307" w:type="dxa"/>
          </w:tcPr>
          <w:p w14:paraId="45D25DA8" w14:textId="2713F3EC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Department of Veterinary History and Deontology</w:t>
            </w:r>
          </w:p>
        </w:tc>
        <w:tc>
          <w:tcPr>
            <w:tcW w:w="1837" w:type="dxa"/>
          </w:tcPr>
          <w:p w14:paraId="325FD2DE" w14:textId="016DB313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Faculty of Veterinary Medicine</w:t>
            </w:r>
          </w:p>
        </w:tc>
        <w:tc>
          <w:tcPr>
            <w:tcW w:w="844" w:type="dxa"/>
          </w:tcPr>
          <w:p w14:paraId="398BEC72" w14:textId="77777777" w:rsidR="004E32CA" w:rsidRPr="00E51573" w:rsidRDefault="004E32CA" w:rsidP="004E32CA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</w:p>
          <w:p w14:paraId="21296A83" w14:textId="6A4A2575" w:rsidR="004E32CA" w:rsidRPr="00E51573" w:rsidRDefault="004E32CA" w:rsidP="004E32CA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F</w:t>
            </w:r>
          </w:p>
        </w:tc>
        <w:tc>
          <w:tcPr>
            <w:tcW w:w="1554" w:type="dxa"/>
          </w:tcPr>
          <w:p w14:paraId="60FE163A" w14:textId="77777777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</w:p>
          <w:p w14:paraId="4CE7F197" w14:textId="2BA80AAE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</w:p>
        </w:tc>
      </w:tr>
      <w:tr w:rsidR="004E32CA" w:rsidRPr="00E51573" w14:paraId="1B1C3374" w14:textId="77777777" w:rsidTr="004E32CA">
        <w:tc>
          <w:tcPr>
            <w:tcW w:w="3520" w:type="dxa"/>
          </w:tcPr>
          <w:p w14:paraId="5F6A0330" w14:textId="675ED465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 xml:space="preserve">Dr. Vet. Physician Gürbüz ERTÜRK (Member) </w:t>
            </w:r>
          </w:p>
        </w:tc>
        <w:tc>
          <w:tcPr>
            <w:tcW w:w="1307" w:type="dxa"/>
          </w:tcPr>
          <w:p w14:paraId="01093D68" w14:textId="5D027E0F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Active Veterinary Health Center</w:t>
            </w:r>
          </w:p>
        </w:tc>
        <w:tc>
          <w:tcPr>
            <w:tcW w:w="1837" w:type="dxa"/>
          </w:tcPr>
          <w:p w14:paraId="5A8560A6" w14:textId="38759053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 xml:space="preserve">Independent </w:t>
            </w:r>
          </w:p>
        </w:tc>
        <w:tc>
          <w:tcPr>
            <w:tcW w:w="844" w:type="dxa"/>
          </w:tcPr>
          <w:p w14:paraId="299BCCCD" w14:textId="77777777" w:rsidR="004E32CA" w:rsidRPr="00E51573" w:rsidRDefault="004E32CA" w:rsidP="004E32CA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</w:p>
          <w:p w14:paraId="49D99E0A" w14:textId="420A8BA3" w:rsidR="004E32CA" w:rsidRPr="00E51573" w:rsidRDefault="004E32CA" w:rsidP="004E32CA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M</w:t>
            </w:r>
          </w:p>
        </w:tc>
        <w:tc>
          <w:tcPr>
            <w:tcW w:w="1554" w:type="dxa"/>
          </w:tcPr>
          <w:p w14:paraId="327C5957" w14:textId="77777777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</w:p>
          <w:p w14:paraId="3C90D3DA" w14:textId="68AE8EAC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</w:p>
        </w:tc>
      </w:tr>
      <w:tr w:rsidR="004E32CA" w:rsidRPr="00E51573" w14:paraId="24B535DA" w14:textId="77777777" w:rsidTr="004E32CA">
        <w:tc>
          <w:tcPr>
            <w:tcW w:w="3520" w:type="dxa"/>
          </w:tcPr>
          <w:p w14:paraId="34381DD2" w14:textId="48D459BD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Specialist Vet. Physician Hüseyin DEDE (Member)</w:t>
            </w:r>
          </w:p>
        </w:tc>
        <w:tc>
          <w:tcPr>
            <w:tcW w:w="1307" w:type="dxa"/>
          </w:tcPr>
          <w:p w14:paraId="67DCCD90" w14:textId="1CC0C41E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Veterinary Medical Association</w:t>
            </w:r>
          </w:p>
        </w:tc>
        <w:tc>
          <w:tcPr>
            <w:tcW w:w="1837" w:type="dxa"/>
          </w:tcPr>
          <w:p w14:paraId="1CC70A12" w14:textId="67431E8B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Independent</w:t>
            </w:r>
          </w:p>
        </w:tc>
        <w:tc>
          <w:tcPr>
            <w:tcW w:w="844" w:type="dxa"/>
          </w:tcPr>
          <w:p w14:paraId="1ADA1894" w14:textId="14F7A738" w:rsidR="004E32CA" w:rsidRPr="00E51573" w:rsidRDefault="004E32CA" w:rsidP="004E32CA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M</w:t>
            </w:r>
          </w:p>
        </w:tc>
        <w:tc>
          <w:tcPr>
            <w:tcW w:w="1554" w:type="dxa"/>
          </w:tcPr>
          <w:p w14:paraId="2739E3D8" w14:textId="77777777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</w:p>
          <w:p w14:paraId="3BED968B" w14:textId="0BA4580B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</w:p>
        </w:tc>
      </w:tr>
      <w:tr w:rsidR="004E32CA" w:rsidRPr="00E51573" w14:paraId="32A54480" w14:textId="77777777" w:rsidTr="004E32CA">
        <w:tc>
          <w:tcPr>
            <w:tcW w:w="3520" w:type="dxa"/>
          </w:tcPr>
          <w:p w14:paraId="29F4BBD3" w14:textId="3240B0AB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 xml:space="preserve">Specialist Vet. Physician Attila İŞ GÖREN (Member) </w:t>
            </w:r>
          </w:p>
        </w:tc>
        <w:tc>
          <w:tcPr>
            <w:tcW w:w="1307" w:type="dxa"/>
          </w:tcPr>
          <w:p w14:paraId="2CD650F0" w14:textId="6B8D6ED1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Laboratory of Test Animals Breeding and Research</w:t>
            </w:r>
          </w:p>
        </w:tc>
        <w:tc>
          <w:tcPr>
            <w:tcW w:w="1837" w:type="dxa"/>
          </w:tcPr>
          <w:p w14:paraId="7CC129EC" w14:textId="77777777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</w:p>
          <w:p w14:paraId="34EBE560" w14:textId="22DAD769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 xml:space="preserve">Medical Faculty </w:t>
            </w:r>
          </w:p>
        </w:tc>
        <w:tc>
          <w:tcPr>
            <w:tcW w:w="844" w:type="dxa"/>
          </w:tcPr>
          <w:p w14:paraId="09718E89" w14:textId="77777777" w:rsidR="004E32CA" w:rsidRPr="00E51573" w:rsidRDefault="004E32CA" w:rsidP="004E32CA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</w:p>
          <w:p w14:paraId="58CB53B6" w14:textId="6475C69B" w:rsidR="004E32CA" w:rsidRPr="00E51573" w:rsidRDefault="004E32CA" w:rsidP="004E32CA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M</w:t>
            </w:r>
          </w:p>
        </w:tc>
        <w:tc>
          <w:tcPr>
            <w:tcW w:w="1554" w:type="dxa"/>
          </w:tcPr>
          <w:p w14:paraId="36ED8E74" w14:textId="77777777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</w:p>
          <w:p w14:paraId="0B576408" w14:textId="34919DD7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</w:p>
        </w:tc>
      </w:tr>
      <w:tr w:rsidR="004E32CA" w:rsidRPr="00E51573" w14:paraId="67E48293" w14:textId="77777777" w:rsidTr="004E32CA">
        <w:tc>
          <w:tcPr>
            <w:tcW w:w="3520" w:type="dxa"/>
          </w:tcPr>
          <w:p w14:paraId="1AB5E3D4" w14:textId="1090614F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Fatma Aysun COŞKUN '(Member)</w:t>
            </w:r>
          </w:p>
        </w:tc>
        <w:tc>
          <w:tcPr>
            <w:tcW w:w="1307" w:type="dxa"/>
          </w:tcPr>
          <w:p w14:paraId="4EF1F0EA" w14:textId="12E056FB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 xml:space="preserve">Economics </w:t>
            </w:r>
          </w:p>
        </w:tc>
        <w:tc>
          <w:tcPr>
            <w:tcW w:w="1837" w:type="dxa"/>
          </w:tcPr>
          <w:p w14:paraId="32B423FD" w14:textId="1F1D9359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 xml:space="preserve">Independent </w:t>
            </w:r>
          </w:p>
        </w:tc>
        <w:tc>
          <w:tcPr>
            <w:tcW w:w="844" w:type="dxa"/>
          </w:tcPr>
          <w:p w14:paraId="43D578BA" w14:textId="05762D5A" w:rsidR="004E32CA" w:rsidRPr="00E51573" w:rsidRDefault="00E51573" w:rsidP="004E32CA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5157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 xml:space="preserve">F </w:t>
            </w:r>
          </w:p>
        </w:tc>
        <w:tc>
          <w:tcPr>
            <w:tcW w:w="1554" w:type="dxa"/>
          </w:tcPr>
          <w:p w14:paraId="6F854CE9" w14:textId="77777777" w:rsidR="004E32CA" w:rsidRPr="00E51573" w:rsidRDefault="004E32CA" w:rsidP="004E32CA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</w:p>
        </w:tc>
      </w:tr>
    </w:tbl>
    <w:p w14:paraId="15B49E0A" w14:textId="77777777" w:rsidR="004E32CA" w:rsidRPr="00E51573" w:rsidRDefault="004E32CA" w:rsidP="004E32CA">
      <w:pPr>
        <w:rPr>
          <w:noProof/>
          <w:lang w:val="en-US"/>
        </w:rPr>
      </w:pPr>
    </w:p>
    <w:p w14:paraId="2DE51145" w14:textId="21B67D56" w:rsidR="004E32CA" w:rsidRPr="00E51573" w:rsidRDefault="004E32CA" w:rsidP="004E32CA">
      <w:pPr>
        <w:rPr>
          <w:noProof/>
          <w:lang w:val="en-US"/>
        </w:rPr>
      </w:pPr>
    </w:p>
    <w:sectPr w:rsidR="004E32CA" w:rsidRPr="00E515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MS Reference Sans Serif">
    <w:panose1 w:val="020B0604030504040204"/>
    <w:charset w:val="A2"/>
    <w:family w:val="swiss"/>
    <w:pitch w:val="variable"/>
    <w:sig w:usb0="20000287" w:usb1="00000000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844"/>
    <w:rsid w:val="00062DD3"/>
    <w:rsid w:val="003E7535"/>
    <w:rsid w:val="003F2844"/>
    <w:rsid w:val="004E32CA"/>
    <w:rsid w:val="00E51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DCBAC"/>
  <w15:chartTrackingRefBased/>
  <w15:docId w15:val="{DEC32699-F2F2-4811-8D3C-4CA97A8BD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2CA"/>
    <w:pPr>
      <w:widowControl w:val="0"/>
      <w:spacing w:after="0" w:line="240" w:lineRule="auto"/>
    </w:pPr>
    <w:rPr>
      <w:rFonts w:ascii="Courier New" w:eastAsia="Courier New" w:hAnsi="Courier New" w:cs="Courier New"/>
      <w:color w:val="000000"/>
      <w:sz w:val="24"/>
      <w:szCs w:val="24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Gvdemetni">
    <w:name w:val="Gövde metni_"/>
    <w:basedOn w:val="VarsaylanParagrafYazTipi"/>
    <w:link w:val="Gvdemetni0"/>
    <w:rsid w:val="004E32CA"/>
    <w:rPr>
      <w:rFonts w:ascii="Times New Roman" w:eastAsia="Times New Roman" w:hAnsi="Times New Roman" w:cs="Times New Roman"/>
      <w:sz w:val="20"/>
      <w:szCs w:val="20"/>
      <w:shd w:val="clear" w:color="auto" w:fill="FFFFFF"/>
    </w:rPr>
  </w:style>
  <w:style w:type="character" w:customStyle="1" w:styleId="Gvdemetni105pt">
    <w:name w:val="Gövde metni + 10;5 pt"/>
    <w:basedOn w:val="Gvdemetni"/>
    <w:rsid w:val="004E32CA"/>
    <w:rPr>
      <w:rFonts w:ascii="Times New Roman" w:eastAsia="Times New Roman" w:hAnsi="Times New Roman" w:cs="Times New Roman"/>
      <w:color w:val="000000"/>
      <w:spacing w:val="0"/>
      <w:w w:val="100"/>
      <w:position w:val="0"/>
      <w:sz w:val="21"/>
      <w:szCs w:val="21"/>
      <w:shd w:val="clear" w:color="auto" w:fill="FFFFFF"/>
      <w:lang w:val="tr-TR"/>
    </w:rPr>
  </w:style>
  <w:style w:type="character" w:customStyle="1" w:styleId="Gvdemetni83ptKalntalik-4ptbolukbraklyor">
    <w:name w:val="Gövde metni + 83 pt;Kalın;İtalik;-4 pt boşluk bırakılıyor"/>
    <w:basedOn w:val="Gvdemetni"/>
    <w:rsid w:val="004E32CA"/>
    <w:rPr>
      <w:rFonts w:ascii="Times New Roman" w:eastAsia="Times New Roman" w:hAnsi="Times New Roman" w:cs="Times New Roman"/>
      <w:b/>
      <w:bCs/>
      <w:i/>
      <w:iCs/>
      <w:color w:val="000000"/>
      <w:spacing w:val="-80"/>
      <w:w w:val="100"/>
      <w:position w:val="0"/>
      <w:sz w:val="166"/>
      <w:szCs w:val="166"/>
      <w:shd w:val="clear" w:color="auto" w:fill="FFFFFF"/>
      <w:lang w:val="tr-TR"/>
    </w:rPr>
  </w:style>
  <w:style w:type="character" w:customStyle="1" w:styleId="GvdemetniMSReferenceSansSerif55pt">
    <w:name w:val="Gövde metni + MS Reference Sans Serif;55 pt"/>
    <w:basedOn w:val="Gvdemetni"/>
    <w:rsid w:val="004E32CA"/>
    <w:rPr>
      <w:rFonts w:ascii="MS Reference Sans Serif" w:eastAsia="MS Reference Sans Serif" w:hAnsi="MS Reference Sans Serif" w:cs="MS Reference Sans Serif"/>
      <w:color w:val="000000"/>
      <w:spacing w:val="0"/>
      <w:w w:val="100"/>
      <w:position w:val="0"/>
      <w:sz w:val="110"/>
      <w:szCs w:val="110"/>
      <w:shd w:val="clear" w:color="auto" w:fill="FFFFFF"/>
    </w:rPr>
  </w:style>
  <w:style w:type="paragraph" w:customStyle="1" w:styleId="Gvdemetni0">
    <w:name w:val="Gövde metni"/>
    <w:basedOn w:val="Normal"/>
    <w:link w:val="Gvdemetni"/>
    <w:rsid w:val="004E32CA"/>
    <w:pPr>
      <w:shd w:val="clear" w:color="auto" w:fill="FFFFFF"/>
    </w:pPr>
    <w:rPr>
      <w:rFonts w:ascii="Times New Roman" w:eastAsia="Times New Roman" w:hAnsi="Times New Roman" w:cs="Times New Roman"/>
      <w:color w:val="auto"/>
      <w:sz w:val="20"/>
      <w:szCs w:val="20"/>
      <w:lang w:eastAsia="en-US"/>
    </w:rPr>
  </w:style>
  <w:style w:type="table" w:styleId="TabloKlavuzu">
    <w:name w:val="Table Grid"/>
    <w:basedOn w:val="NormalTablo"/>
    <w:uiPriority w:val="39"/>
    <w:rsid w:val="004E3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İrem İnanç</cp:lastModifiedBy>
  <cp:revision>3</cp:revision>
  <dcterms:created xsi:type="dcterms:W3CDTF">2024-10-10T12:49:00Z</dcterms:created>
  <dcterms:modified xsi:type="dcterms:W3CDTF">2024-10-17T05:15:00Z</dcterms:modified>
</cp:coreProperties>
</file>